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A0921" w14:textId="77777777" w:rsidR="00E65DEB" w:rsidRPr="009F2FB7" w:rsidRDefault="00E65DEB" w:rsidP="00E65DEB">
      <w:pPr>
        <w:rPr>
          <w:rFonts w:eastAsia="Times New Roman" w:cs="Times New Roman"/>
          <w:color w:val="000000" w:themeColor="text1"/>
        </w:rPr>
      </w:pPr>
      <w:r w:rsidRPr="009F2FB7">
        <w:rPr>
          <w:rFonts w:eastAsia="Times New Roman" w:cs="Times New Roman"/>
          <w:color w:val="000000" w:themeColor="text1"/>
        </w:rPr>
        <w:t>UK Biobank &amp; Eye Vision Consortium</w:t>
      </w:r>
    </w:p>
    <w:tbl>
      <w:tblPr>
        <w:tblStyle w:val="TableGrid"/>
        <w:tblW w:w="6446" w:type="dxa"/>
        <w:jc w:val="center"/>
        <w:tblLook w:val="04A0" w:firstRow="1" w:lastRow="0" w:firstColumn="1" w:lastColumn="0" w:noHBand="0" w:noVBand="1"/>
      </w:tblPr>
      <w:tblGrid>
        <w:gridCol w:w="3531"/>
        <w:gridCol w:w="2915"/>
      </w:tblGrid>
      <w:tr w:rsidR="00F83D20" w:rsidRPr="00773775" w14:paraId="44499682" w14:textId="77777777" w:rsidTr="00773775">
        <w:trPr>
          <w:trHeight w:val="418"/>
          <w:jc w:val="center"/>
        </w:trPr>
        <w:tc>
          <w:tcPr>
            <w:tcW w:w="3531" w:type="dxa"/>
          </w:tcPr>
          <w:p w14:paraId="4FCD0CA1" w14:textId="2DB70123" w:rsidR="00F83D20" w:rsidRPr="00773775" w:rsidRDefault="00F83D20" w:rsidP="0075302E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sz w:val="22"/>
              </w:rPr>
              <w:t>First names</w:t>
            </w:r>
          </w:p>
        </w:tc>
        <w:tc>
          <w:tcPr>
            <w:tcW w:w="2915" w:type="dxa"/>
          </w:tcPr>
          <w:p w14:paraId="086A6DEF" w14:textId="2647A6CD" w:rsidR="00F83D20" w:rsidRPr="00773775" w:rsidRDefault="00F83D20" w:rsidP="0075302E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sz w:val="22"/>
              </w:rPr>
              <w:t>Surnames</w:t>
            </w:r>
          </w:p>
        </w:tc>
      </w:tr>
      <w:tr w:rsidR="00773775" w:rsidRPr="00773775" w14:paraId="4A40F439" w14:textId="77777777" w:rsidTr="00773775">
        <w:trPr>
          <w:trHeight w:val="438"/>
          <w:jc w:val="center"/>
        </w:trPr>
        <w:tc>
          <w:tcPr>
            <w:tcW w:w="3531" w:type="dxa"/>
            <w:vAlign w:val="bottom"/>
          </w:tcPr>
          <w:p w14:paraId="561FE44C" w14:textId="2908AE7E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Naomi </w:t>
            </w:r>
          </w:p>
        </w:tc>
        <w:tc>
          <w:tcPr>
            <w:tcW w:w="2915" w:type="dxa"/>
            <w:vAlign w:val="bottom"/>
          </w:tcPr>
          <w:p w14:paraId="2086271B" w14:textId="4D1AE0FA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ALLEN</w:t>
            </w:r>
          </w:p>
        </w:tc>
      </w:tr>
      <w:tr w:rsidR="00773775" w:rsidRPr="00773775" w14:paraId="36B680AC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38E6186E" w14:textId="1B35C26B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Tariq</w:t>
            </w:r>
          </w:p>
        </w:tc>
        <w:tc>
          <w:tcPr>
            <w:tcW w:w="2915" w:type="dxa"/>
            <w:vAlign w:val="bottom"/>
          </w:tcPr>
          <w:p w14:paraId="6E44191D" w14:textId="7870566A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ASLAM</w:t>
            </w:r>
          </w:p>
        </w:tc>
      </w:tr>
      <w:tr w:rsidR="00773775" w:rsidRPr="00773775" w14:paraId="2404F0A5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12730EDE" w14:textId="08B00EA8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proofErr w:type="spellStart"/>
            <w:r w:rsidRPr="00773775">
              <w:rPr>
                <w:rFonts w:ascii="Arial" w:hAnsi="Arial" w:cs="Arial"/>
                <w:color w:val="000000"/>
                <w:sz w:val="22"/>
              </w:rPr>
              <w:t>Denize</w:t>
            </w:r>
            <w:proofErr w:type="spellEnd"/>
          </w:p>
        </w:tc>
        <w:tc>
          <w:tcPr>
            <w:tcW w:w="2915" w:type="dxa"/>
            <w:vAlign w:val="bottom"/>
          </w:tcPr>
          <w:p w14:paraId="630E1FF5" w14:textId="652EF71B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ATAN</w:t>
            </w:r>
          </w:p>
        </w:tc>
      </w:tr>
      <w:tr w:rsidR="00773775" w:rsidRPr="00773775" w14:paraId="51F27854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6C90BC6F" w14:textId="55CAA9DD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Konstantinos</w:t>
            </w:r>
          </w:p>
        </w:tc>
        <w:tc>
          <w:tcPr>
            <w:tcW w:w="2915" w:type="dxa"/>
            <w:vAlign w:val="bottom"/>
          </w:tcPr>
          <w:p w14:paraId="0799EE01" w14:textId="5AE36211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BALASKAS</w:t>
            </w:r>
          </w:p>
        </w:tc>
      </w:tr>
      <w:tr w:rsidR="00773775" w:rsidRPr="00773775" w14:paraId="26F0D62B" w14:textId="77777777" w:rsidTr="00773775">
        <w:trPr>
          <w:trHeight w:val="438"/>
          <w:jc w:val="center"/>
        </w:trPr>
        <w:tc>
          <w:tcPr>
            <w:tcW w:w="3531" w:type="dxa"/>
            <w:vAlign w:val="bottom"/>
          </w:tcPr>
          <w:p w14:paraId="5DFF17A3" w14:textId="60361DC2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Sarah</w:t>
            </w:r>
          </w:p>
        </w:tc>
        <w:tc>
          <w:tcPr>
            <w:tcW w:w="2915" w:type="dxa"/>
            <w:vAlign w:val="bottom"/>
          </w:tcPr>
          <w:p w14:paraId="1E3AC25A" w14:textId="172097C9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BARMAN</w:t>
            </w:r>
          </w:p>
        </w:tc>
      </w:tr>
      <w:tr w:rsidR="00773775" w:rsidRPr="00773775" w14:paraId="4BF79784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0054E8A6" w14:textId="586BBA9B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Jenny</w:t>
            </w:r>
          </w:p>
        </w:tc>
        <w:tc>
          <w:tcPr>
            <w:tcW w:w="2915" w:type="dxa"/>
            <w:vAlign w:val="bottom"/>
          </w:tcPr>
          <w:p w14:paraId="546DD530" w14:textId="37E2BC2D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BARRETT</w:t>
            </w:r>
          </w:p>
        </w:tc>
      </w:tr>
      <w:tr w:rsidR="00773775" w:rsidRPr="00773775" w14:paraId="0B6358B7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747C7453" w14:textId="1059EB75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Paul</w:t>
            </w:r>
          </w:p>
        </w:tc>
        <w:tc>
          <w:tcPr>
            <w:tcW w:w="2915" w:type="dxa"/>
            <w:vAlign w:val="bottom"/>
          </w:tcPr>
          <w:p w14:paraId="65877808" w14:textId="64AAAA90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BISHOP</w:t>
            </w:r>
          </w:p>
        </w:tc>
      </w:tr>
      <w:tr w:rsidR="00773775" w:rsidRPr="00773775" w14:paraId="1829A50F" w14:textId="77777777" w:rsidTr="00773775">
        <w:trPr>
          <w:trHeight w:val="438"/>
          <w:jc w:val="center"/>
        </w:trPr>
        <w:tc>
          <w:tcPr>
            <w:tcW w:w="3531" w:type="dxa"/>
            <w:vAlign w:val="bottom"/>
          </w:tcPr>
          <w:p w14:paraId="7D4F2DFB" w14:textId="025E45F6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Graeme</w:t>
            </w:r>
          </w:p>
        </w:tc>
        <w:tc>
          <w:tcPr>
            <w:tcW w:w="2915" w:type="dxa"/>
            <w:vAlign w:val="bottom"/>
          </w:tcPr>
          <w:p w14:paraId="61A3FDA7" w14:textId="75AE9434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BLACK</w:t>
            </w:r>
          </w:p>
        </w:tc>
      </w:tr>
      <w:tr w:rsidR="00773775" w:rsidRPr="00773775" w14:paraId="7A65DE28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10ADF05E" w14:textId="457884AE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proofErr w:type="spellStart"/>
            <w:r w:rsidRPr="00773775">
              <w:rPr>
                <w:rFonts w:ascii="Arial" w:hAnsi="Arial" w:cs="Arial"/>
                <w:color w:val="000000"/>
                <w:sz w:val="22"/>
              </w:rPr>
              <w:t>Tasanee</w:t>
            </w:r>
            <w:proofErr w:type="spellEnd"/>
          </w:p>
        </w:tc>
        <w:tc>
          <w:tcPr>
            <w:tcW w:w="2915" w:type="dxa"/>
            <w:vAlign w:val="bottom"/>
          </w:tcPr>
          <w:p w14:paraId="7BEAF74C" w14:textId="3B86E672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BRAITHWAITE</w:t>
            </w:r>
          </w:p>
        </w:tc>
      </w:tr>
      <w:tr w:rsidR="00773775" w:rsidRPr="00773775" w14:paraId="7AABC9B9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3108AB67" w14:textId="41437815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Roxana</w:t>
            </w:r>
          </w:p>
        </w:tc>
        <w:tc>
          <w:tcPr>
            <w:tcW w:w="2915" w:type="dxa"/>
            <w:vAlign w:val="bottom"/>
          </w:tcPr>
          <w:p w14:paraId="34A46676" w14:textId="5462A135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CARARE</w:t>
            </w:r>
          </w:p>
        </w:tc>
      </w:tr>
      <w:tr w:rsidR="00773775" w:rsidRPr="00773775" w14:paraId="78AA0A7F" w14:textId="77777777" w:rsidTr="00773775">
        <w:trPr>
          <w:trHeight w:val="438"/>
          <w:jc w:val="center"/>
        </w:trPr>
        <w:tc>
          <w:tcPr>
            <w:tcW w:w="3531" w:type="dxa"/>
            <w:vAlign w:val="bottom"/>
          </w:tcPr>
          <w:p w14:paraId="2B66AC5A" w14:textId="66CF5774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Usha</w:t>
            </w:r>
          </w:p>
        </w:tc>
        <w:tc>
          <w:tcPr>
            <w:tcW w:w="2915" w:type="dxa"/>
            <w:vAlign w:val="bottom"/>
          </w:tcPr>
          <w:p w14:paraId="1CEED323" w14:textId="3B5AD7E1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CHAKRAVARTHY</w:t>
            </w:r>
          </w:p>
        </w:tc>
      </w:tr>
      <w:tr w:rsidR="00773775" w:rsidRPr="00773775" w14:paraId="0033DA79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2E619117" w14:textId="2718AB4E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Michelle</w:t>
            </w:r>
          </w:p>
        </w:tc>
        <w:tc>
          <w:tcPr>
            <w:tcW w:w="2915" w:type="dxa"/>
            <w:vAlign w:val="bottom"/>
          </w:tcPr>
          <w:p w14:paraId="7007E902" w14:textId="78709DA2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CHAN</w:t>
            </w:r>
          </w:p>
        </w:tc>
      </w:tr>
      <w:tr w:rsidR="00773775" w:rsidRPr="00773775" w14:paraId="76D57C77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6050F6CC" w14:textId="135C48F0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Sharon</w:t>
            </w:r>
          </w:p>
        </w:tc>
        <w:tc>
          <w:tcPr>
            <w:tcW w:w="2915" w:type="dxa"/>
            <w:vAlign w:val="bottom"/>
          </w:tcPr>
          <w:p w14:paraId="1D18DBB6" w14:textId="5666E70B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CHUA</w:t>
            </w:r>
          </w:p>
        </w:tc>
      </w:tr>
      <w:tr w:rsidR="00773775" w:rsidRPr="00773775" w14:paraId="11148C8C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7714E447" w14:textId="44BA7241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Alexander</w:t>
            </w:r>
          </w:p>
        </w:tc>
        <w:tc>
          <w:tcPr>
            <w:tcW w:w="2915" w:type="dxa"/>
            <w:vAlign w:val="bottom"/>
          </w:tcPr>
          <w:p w14:paraId="77866C27" w14:textId="3FBDF89C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DAY</w:t>
            </w:r>
          </w:p>
        </w:tc>
      </w:tr>
      <w:tr w:rsidR="00773775" w:rsidRPr="00773775" w14:paraId="666BABBC" w14:textId="77777777" w:rsidTr="00773775">
        <w:trPr>
          <w:trHeight w:val="438"/>
          <w:jc w:val="center"/>
        </w:trPr>
        <w:tc>
          <w:tcPr>
            <w:tcW w:w="3531" w:type="dxa"/>
            <w:vAlign w:val="bottom"/>
          </w:tcPr>
          <w:p w14:paraId="5C609652" w14:textId="75F76012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proofErr w:type="spellStart"/>
            <w:r w:rsidRPr="00773775">
              <w:rPr>
                <w:rFonts w:ascii="Arial" w:hAnsi="Arial" w:cs="Arial"/>
                <w:color w:val="000000"/>
                <w:sz w:val="22"/>
              </w:rPr>
              <w:t>Parul</w:t>
            </w:r>
            <w:proofErr w:type="spellEnd"/>
          </w:p>
        </w:tc>
        <w:tc>
          <w:tcPr>
            <w:tcW w:w="2915" w:type="dxa"/>
            <w:vAlign w:val="bottom"/>
          </w:tcPr>
          <w:p w14:paraId="0073C23A" w14:textId="2E2D85DB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DESAI</w:t>
            </w:r>
          </w:p>
        </w:tc>
      </w:tr>
      <w:tr w:rsidR="00773775" w:rsidRPr="00773775" w14:paraId="20C2ACB4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4BA83685" w14:textId="2374EB04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Bal</w:t>
            </w:r>
          </w:p>
        </w:tc>
        <w:tc>
          <w:tcPr>
            <w:tcW w:w="2915" w:type="dxa"/>
            <w:vAlign w:val="bottom"/>
          </w:tcPr>
          <w:p w14:paraId="0F406363" w14:textId="5768C4BB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DHILLON</w:t>
            </w:r>
          </w:p>
        </w:tc>
      </w:tr>
      <w:tr w:rsidR="00773775" w:rsidRPr="00773775" w14:paraId="54594C04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67683C7F" w14:textId="69501053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Andrew</w:t>
            </w:r>
          </w:p>
        </w:tc>
        <w:tc>
          <w:tcPr>
            <w:tcW w:w="2915" w:type="dxa"/>
            <w:vAlign w:val="bottom"/>
          </w:tcPr>
          <w:p w14:paraId="24E5BC70" w14:textId="3F8F2A8D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DICK</w:t>
            </w:r>
          </w:p>
        </w:tc>
      </w:tr>
      <w:tr w:rsidR="00773775" w:rsidRPr="00773775" w14:paraId="7B3757D4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00C60E66" w14:textId="72603A5D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Alexander </w:t>
            </w:r>
          </w:p>
        </w:tc>
        <w:tc>
          <w:tcPr>
            <w:tcW w:w="2915" w:type="dxa"/>
            <w:vAlign w:val="bottom"/>
          </w:tcPr>
          <w:p w14:paraId="49230378" w14:textId="70ABE523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DONEY</w:t>
            </w:r>
          </w:p>
        </w:tc>
      </w:tr>
      <w:tr w:rsidR="00773775" w:rsidRPr="00773775" w14:paraId="34D32031" w14:textId="77777777" w:rsidTr="00773775">
        <w:trPr>
          <w:trHeight w:val="438"/>
          <w:jc w:val="center"/>
        </w:trPr>
        <w:tc>
          <w:tcPr>
            <w:tcW w:w="3531" w:type="dxa"/>
            <w:vAlign w:val="bottom"/>
          </w:tcPr>
          <w:p w14:paraId="153163BE" w14:textId="0D826A87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Cathy</w:t>
            </w:r>
          </w:p>
        </w:tc>
        <w:tc>
          <w:tcPr>
            <w:tcW w:w="2915" w:type="dxa"/>
            <w:vAlign w:val="bottom"/>
          </w:tcPr>
          <w:p w14:paraId="22CC3017" w14:textId="5F3D656E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EGAN </w:t>
            </w:r>
          </w:p>
        </w:tc>
      </w:tr>
      <w:tr w:rsidR="00773775" w:rsidRPr="00773775" w14:paraId="7E290645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2286BADD" w14:textId="51690321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Sarah</w:t>
            </w:r>
          </w:p>
        </w:tc>
        <w:tc>
          <w:tcPr>
            <w:tcW w:w="2915" w:type="dxa"/>
            <w:vAlign w:val="bottom"/>
          </w:tcPr>
          <w:p w14:paraId="25BB7991" w14:textId="44A9DE7B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ENNIS</w:t>
            </w:r>
          </w:p>
        </w:tc>
      </w:tr>
      <w:tr w:rsidR="00773775" w:rsidRPr="00773775" w14:paraId="6CF852F9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06E2924F" w14:textId="43C8F830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Paul</w:t>
            </w:r>
          </w:p>
        </w:tc>
        <w:tc>
          <w:tcPr>
            <w:tcW w:w="2915" w:type="dxa"/>
            <w:vAlign w:val="bottom"/>
          </w:tcPr>
          <w:p w14:paraId="3D13A350" w14:textId="0FE62BAC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FOSTER</w:t>
            </w:r>
          </w:p>
        </w:tc>
      </w:tr>
      <w:tr w:rsidR="00773775" w:rsidRPr="00773775" w14:paraId="154B8F7E" w14:textId="77777777" w:rsidTr="00773775">
        <w:trPr>
          <w:trHeight w:val="438"/>
          <w:jc w:val="center"/>
        </w:trPr>
        <w:tc>
          <w:tcPr>
            <w:tcW w:w="3531" w:type="dxa"/>
            <w:vAlign w:val="bottom"/>
          </w:tcPr>
          <w:p w14:paraId="0D93F9C5" w14:textId="0C261DFC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Marcus</w:t>
            </w:r>
          </w:p>
        </w:tc>
        <w:tc>
          <w:tcPr>
            <w:tcW w:w="2915" w:type="dxa"/>
            <w:vAlign w:val="bottom"/>
          </w:tcPr>
          <w:p w14:paraId="00E1AFD8" w14:textId="2D58FE60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FRUTTIGER</w:t>
            </w:r>
          </w:p>
        </w:tc>
      </w:tr>
      <w:tr w:rsidR="00773775" w:rsidRPr="00773775" w14:paraId="550AAF63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0ECC8C26" w14:textId="4A237AB2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John</w:t>
            </w:r>
          </w:p>
        </w:tc>
        <w:tc>
          <w:tcPr>
            <w:tcW w:w="2915" w:type="dxa"/>
            <w:vAlign w:val="bottom"/>
          </w:tcPr>
          <w:p w14:paraId="58294A32" w14:textId="4E26E5FD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GALLACHER</w:t>
            </w:r>
          </w:p>
        </w:tc>
      </w:tr>
      <w:tr w:rsidR="00773775" w:rsidRPr="00773775" w14:paraId="1845808F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15F75E88" w14:textId="45520742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lastRenderedPageBreak/>
              <w:t>David (Ted)</w:t>
            </w:r>
          </w:p>
        </w:tc>
        <w:tc>
          <w:tcPr>
            <w:tcW w:w="2915" w:type="dxa"/>
            <w:vAlign w:val="bottom"/>
          </w:tcPr>
          <w:p w14:paraId="4DF2461F" w14:textId="76ED3B7A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GARWAY-HEATH</w:t>
            </w:r>
          </w:p>
        </w:tc>
      </w:tr>
      <w:tr w:rsidR="00773775" w:rsidRPr="00773775" w14:paraId="3F281E74" w14:textId="77777777" w:rsidTr="00773775">
        <w:trPr>
          <w:trHeight w:val="438"/>
          <w:jc w:val="center"/>
        </w:trPr>
        <w:tc>
          <w:tcPr>
            <w:tcW w:w="3531" w:type="dxa"/>
            <w:vAlign w:val="bottom"/>
          </w:tcPr>
          <w:p w14:paraId="3D61A433" w14:textId="060FA29F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Jane </w:t>
            </w:r>
          </w:p>
        </w:tc>
        <w:tc>
          <w:tcPr>
            <w:tcW w:w="2915" w:type="dxa"/>
            <w:vAlign w:val="bottom"/>
          </w:tcPr>
          <w:p w14:paraId="65E4FF7C" w14:textId="20DE6570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GIBSON</w:t>
            </w:r>
          </w:p>
        </w:tc>
      </w:tr>
      <w:tr w:rsidR="00773775" w:rsidRPr="00773775" w14:paraId="3A855DFF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0125219C" w14:textId="0EE62B98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Jeremy</w:t>
            </w:r>
          </w:p>
        </w:tc>
        <w:tc>
          <w:tcPr>
            <w:tcW w:w="2915" w:type="dxa"/>
            <w:vAlign w:val="bottom"/>
          </w:tcPr>
          <w:p w14:paraId="08870C81" w14:textId="2F2318A6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GUGGENHEIM</w:t>
            </w:r>
          </w:p>
        </w:tc>
      </w:tr>
      <w:tr w:rsidR="00773775" w:rsidRPr="00773775" w14:paraId="6CAC7778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2973D50F" w14:textId="70755525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Chris</w:t>
            </w:r>
          </w:p>
        </w:tc>
        <w:tc>
          <w:tcPr>
            <w:tcW w:w="2915" w:type="dxa"/>
            <w:vAlign w:val="bottom"/>
          </w:tcPr>
          <w:p w14:paraId="5BC1569F" w14:textId="60505929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HAMMOND</w:t>
            </w:r>
          </w:p>
        </w:tc>
      </w:tr>
      <w:tr w:rsidR="00773775" w:rsidRPr="00773775" w14:paraId="2E57B4EF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2F701C0C" w14:textId="05796951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Alison</w:t>
            </w:r>
          </w:p>
        </w:tc>
        <w:tc>
          <w:tcPr>
            <w:tcW w:w="2915" w:type="dxa"/>
            <w:vAlign w:val="bottom"/>
          </w:tcPr>
          <w:p w14:paraId="7AF0D019" w14:textId="1DC9FFBA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HARDCASTLE</w:t>
            </w:r>
          </w:p>
        </w:tc>
      </w:tr>
      <w:tr w:rsidR="00773775" w:rsidRPr="00773775" w14:paraId="04C9CAB2" w14:textId="77777777" w:rsidTr="00773775">
        <w:trPr>
          <w:trHeight w:val="438"/>
          <w:jc w:val="center"/>
        </w:trPr>
        <w:tc>
          <w:tcPr>
            <w:tcW w:w="3531" w:type="dxa"/>
            <w:vAlign w:val="bottom"/>
          </w:tcPr>
          <w:p w14:paraId="75C510FC" w14:textId="696437FE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Simon</w:t>
            </w:r>
          </w:p>
        </w:tc>
        <w:tc>
          <w:tcPr>
            <w:tcW w:w="2915" w:type="dxa"/>
            <w:vAlign w:val="bottom"/>
          </w:tcPr>
          <w:p w14:paraId="24297D6C" w14:textId="44C4F8AB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HARDING</w:t>
            </w:r>
          </w:p>
        </w:tc>
      </w:tr>
      <w:tr w:rsidR="00773775" w:rsidRPr="00773775" w14:paraId="2506553C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4C71B301" w14:textId="53849974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Ruth</w:t>
            </w:r>
          </w:p>
        </w:tc>
        <w:tc>
          <w:tcPr>
            <w:tcW w:w="2915" w:type="dxa"/>
            <w:vAlign w:val="bottom"/>
          </w:tcPr>
          <w:p w14:paraId="40ED0AE0" w14:textId="20FFCF1C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HOGG</w:t>
            </w:r>
          </w:p>
        </w:tc>
      </w:tr>
      <w:tr w:rsidR="00773775" w:rsidRPr="00773775" w14:paraId="75FE44DE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7F009E8F" w14:textId="10B92217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proofErr w:type="spellStart"/>
            <w:r w:rsidRPr="00773775">
              <w:rPr>
                <w:rFonts w:ascii="Arial" w:hAnsi="Arial" w:cs="Arial"/>
                <w:color w:val="000000"/>
                <w:sz w:val="22"/>
              </w:rPr>
              <w:t>Pirro</w:t>
            </w:r>
            <w:proofErr w:type="spellEnd"/>
          </w:p>
        </w:tc>
        <w:tc>
          <w:tcPr>
            <w:tcW w:w="2915" w:type="dxa"/>
            <w:vAlign w:val="bottom"/>
          </w:tcPr>
          <w:p w14:paraId="55CFC3E4" w14:textId="295D99AF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HYSI </w:t>
            </w:r>
          </w:p>
        </w:tc>
      </w:tr>
      <w:tr w:rsidR="00773775" w:rsidRPr="00773775" w14:paraId="1DC9259A" w14:textId="77777777" w:rsidTr="00773775">
        <w:trPr>
          <w:trHeight w:val="438"/>
          <w:jc w:val="center"/>
        </w:trPr>
        <w:tc>
          <w:tcPr>
            <w:tcW w:w="3531" w:type="dxa"/>
            <w:vAlign w:val="bottom"/>
          </w:tcPr>
          <w:p w14:paraId="36A4F927" w14:textId="06DD9370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Pearse</w:t>
            </w:r>
          </w:p>
        </w:tc>
        <w:tc>
          <w:tcPr>
            <w:tcW w:w="2915" w:type="dxa"/>
            <w:vAlign w:val="bottom"/>
          </w:tcPr>
          <w:p w14:paraId="71F7146C" w14:textId="7D6DE063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KEANE</w:t>
            </w:r>
          </w:p>
        </w:tc>
      </w:tr>
      <w:tr w:rsidR="00773775" w:rsidRPr="00773775" w14:paraId="0334C2BC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48B45977" w14:textId="7B4638B6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Sir Peng Tee </w:t>
            </w:r>
          </w:p>
        </w:tc>
        <w:tc>
          <w:tcPr>
            <w:tcW w:w="2915" w:type="dxa"/>
            <w:vAlign w:val="bottom"/>
          </w:tcPr>
          <w:p w14:paraId="49D8FFE0" w14:textId="4FFA9CF8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KHAW</w:t>
            </w:r>
          </w:p>
        </w:tc>
      </w:tr>
      <w:tr w:rsidR="00773775" w:rsidRPr="00773775" w14:paraId="4F7BC220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1A1F4EE9" w14:textId="5C64C3DD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Anthony</w:t>
            </w:r>
          </w:p>
        </w:tc>
        <w:tc>
          <w:tcPr>
            <w:tcW w:w="2915" w:type="dxa"/>
            <w:vAlign w:val="bottom"/>
          </w:tcPr>
          <w:p w14:paraId="3E23055B" w14:textId="20BAD319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KHAWAJA</w:t>
            </w:r>
          </w:p>
        </w:tc>
      </w:tr>
      <w:tr w:rsidR="00773775" w:rsidRPr="00773775" w14:paraId="5AD305EA" w14:textId="77777777" w:rsidTr="00773775">
        <w:trPr>
          <w:trHeight w:val="438"/>
          <w:jc w:val="center"/>
        </w:trPr>
        <w:tc>
          <w:tcPr>
            <w:tcW w:w="3531" w:type="dxa"/>
            <w:vAlign w:val="bottom"/>
          </w:tcPr>
          <w:p w14:paraId="59D31C77" w14:textId="3A412971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proofErr w:type="spellStart"/>
            <w:r w:rsidRPr="00773775">
              <w:rPr>
                <w:rFonts w:ascii="Arial" w:hAnsi="Arial" w:cs="Arial"/>
                <w:color w:val="000000"/>
                <w:sz w:val="22"/>
              </w:rPr>
              <w:t>Gerassimos</w:t>
            </w:r>
            <w:proofErr w:type="spellEnd"/>
          </w:p>
        </w:tc>
        <w:tc>
          <w:tcPr>
            <w:tcW w:w="2915" w:type="dxa"/>
            <w:vAlign w:val="bottom"/>
          </w:tcPr>
          <w:p w14:paraId="12F7EF14" w14:textId="70DFB934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LASCARATOS</w:t>
            </w:r>
          </w:p>
        </w:tc>
      </w:tr>
      <w:tr w:rsidR="00773775" w:rsidRPr="00773775" w14:paraId="2AC279C0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6C96C4B0" w14:textId="51D0E1F9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Thomas</w:t>
            </w:r>
          </w:p>
        </w:tc>
        <w:tc>
          <w:tcPr>
            <w:tcW w:w="2915" w:type="dxa"/>
            <w:vAlign w:val="bottom"/>
          </w:tcPr>
          <w:p w14:paraId="6F04763E" w14:textId="5579DE74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LITTLEJOHNS</w:t>
            </w:r>
          </w:p>
        </w:tc>
      </w:tr>
      <w:tr w:rsidR="00773775" w:rsidRPr="00773775" w14:paraId="2D486276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01C592DF" w14:textId="3F57EF8B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Andrew</w:t>
            </w:r>
          </w:p>
        </w:tc>
        <w:tc>
          <w:tcPr>
            <w:tcW w:w="2915" w:type="dxa"/>
            <w:vAlign w:val="bottom"/>
          </w:tcPr>
          <w:p w14:paraId="13A01981" w14:textId="2B8D7473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LOTERY</w:t>
            </w:r>
          </w:p>
        </w:tc>
      </w:tr>
      <w:tr w:rsidR="00773775" w:rsidRPr="00773775" w14:paraId="5A3B9E52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4CF60590" w14:textId="6CB92828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Robert</w:t>
            </w:r>
          </w:p>
        </w:tc>
        <w:tc>
          <w:tcPr>
            <w:tcW w:w="2915" w:type="dxa"/>
            <w:vAlign w:val="bottom"/>
          </w:tcPr>
          <w:p w14:paraId="154034BD" w14:textId="16467235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LUBEN</w:t>
            </w:r>
          </w:p>
        </w:tc>
      </w:tr>
      <w:tr w:rsidR="00773775" w:rsidRPr="00773775" w14:paraId="7EDA56DB" w14:textId="77777777" w:rsidTr="00773775">
        <w:trPr>
          <w:trHeight w:val="438"/>
          <w:jc w:val="center"/>
        </w:trPr>
        <w:tc>
          <w:tcPr>
            <w:tcW w:w="3531" w:type="dxa"/>
            <w:vAlign w:val="bottom"/>
          </w:tcPr>
          <w:p w14:paraId="3C359BFC" w14:textId="27980F7B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Phil</w:t>
            </w:r>
          </w:p>
        </w:tc>
        <w:tc>
          <w:tcPr>
            <w:tcW w:w="2915" w:type="dxa"/>
            <w:vAlign w:val="bottom"/>
          </w:tcPr>
          <w:p w14:paraId="6FADF779" w14:textId="0F96AC51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LUTHERT</w:t>
            </w:r>
          </w:p>
        </w:tc>
      </w:tr>
      <w:tr w:rsidR="00773775" w:rsidRPr="00773775" w14:paraId="0FF294C4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194318FB" w14:textId="225D4F9B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Tom</w:t>
            </w:r>
          </w:p>
        </w:tc>
        <w:tc>
          <w:tcPr>
            <w:tcW w:w="2915" w:type="dxa"/>
            <w:vAlign w:val="bottom"/>
          </w:tcPr>
          <w:p w14:paraId="3E220DC1" w14:textId="70C3BF47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MACGILLIVRAY </w:t>
            </w:r>
          </w:p>
        </w:tc>
      </w:tr>
      <w:tr w:rsidR="00773775" w:rsidRPr="00773775" w14:paraId="03CCE793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6841DB19" w14:textId="208DFC0F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Sarah</w:t>
            </w:r>
          </w:p>
        </w:tc>
        <w:tc>
          <w:tcPr>
            <w:tcW w:w="2915" w:type="dxa"/>
            <w:vAlign w:val="bottom"/>
          </w:tcPr>
          <w:p w14:paraId="417F3B41" w14:textId="020B8945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MACKIE</w:t>
            </w:r>
          </w:p>
        </w:tc>
      </w:tr>
      <w:tr w:rsidR="00773775" w:rsidRPr="00773775" w14:paraId="568F6238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66DCA859" w14:textId="0F9DC9ED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Savita</w:t>
            </w:r>
          </w:p>
        </w:tc>
        <w:tc>
          <w:tcPr>
            <w:tcW w:w="2915" w:type="dxa"/>
            <w:vAlign w:val="bottom"/>
          </w:tcPr>
          <w:p w14:paraId="3A335625" w14:textId="335842DF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MADHUSUDHAN</w:t>
            </w:r>
          </w:p>
        </w:tc>
      </w:tr>
      <w:tr w:rsidR="00773775" w:rsidRPr="00773775" w14:paraId="5E72E2CB" w14:textId="77777777" w:rsidTr="00773775">
        <w:trPr>
          <w:trHeight w:val="697"/>
          <w:jc w:val="center"/>
        </w:trPr>
        <w:tc>
          <w:tcPr>
            <w:tcW w:w="3531" w:type="dxa"/>
            <w:vAlign w:val="bottom"/>
          </w:tcPr>
          <w:p w14:paraId="55B7D051" w14:textId="5C0A3136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Bernadette</w:t>
            </w:r>
          </w:p>
        </w:tc>
        <w:tc>
          <w:tcPr>
            <w:tcW w:w="2915" w:type="dxa"/>
            <w:vAlign w:val="bottom"/>
          </w:tcPr>
          <w:p w14:paraId="07BF8DCB" w14:textId="0E0EDA68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MCGUINNESS</w:t>
            </w:r>
          </w:p>
        </w:tc>
      </w:tr>
      <w:tr w:rsidR="00773775" w:rsidRPr="00773775" w14:paraId="6F85AF11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7873814D" w14:textId="6ADD8FEF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Gareth</w:t>
            </w:r>
          </w:p>
        </w:tc>
        <w:tc>
          <w:tcPr>
            <w:tcW w:w="2915" w:type="dxa"/>
            <w:vAlign w:val="bottom"/>
          </w:tcPr>
          <w:p w14:paraId="023454F9" w14:textId="50E7C0F4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MCKAY</w:t>
            </w:r>
          </w:p>
        </w:tc>
      </w:tr>
      <w:tr w:rsidR="00773775" w:rsidRPr="00773775" w14:paraId="4E663522" w14:textId="77777777" w:rsidTr="00773775">
        <w:trPr>
          <w:trHeight w:val="438"/>
          <w:jc w:val="center"/>
        </w:trPr>
        <w:tc>
          <w:tcPr>
            <w:tcW w:w="3531" w:type="dxa"/>
            <w:vAlign w:val="bottom"/>
          </w:tcPr>
          <w:p w14:paraId="7699FFD5" w14:textId="65E237AA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Martin</w:t>
            </w:r>
          </w:p>
        </w:tc>
        <w:tc>
          <w:tcPr>
            <w:tcW w:w="2915" w:type="dxa"/>
            <w:vAlign w:val="bottom"/>
          </w:tcPr>
          <w:p w14:paraId="0CF87482" w14:textId="327E6B98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MCKIBBIN </w:t>
            </w:r>
          </w:p>
        </w:tc>
      </w:tr>
      <w:tr w:rsidR="00773775" w:rsidRPr="00773775" w14:paraId="2374034A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421144E0" w14:textId="36F28335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Tony</w:t>
            </w:r>
          </w:p>
        </w:tc>
        <w:tc>
          <w:tcPr>
            <w:tcW w:w="2915" w:type="dxa"/>
            <w:vAlign w:val="bottom"/>
          </w:tcPr>
          <w:p w14:paraId="2B8C11F4" w14:textId="10A04BB1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MOORE</w:t>
            </w:r>
          </w:p>
        </w:tc>
      </w:tr>
      <w:tr w:rsidR="00773775" w:rsidRPr="00773775" w14:paraId="79E4C34E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34AEFC7C" w14:textId="70848B0E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James</w:t>
            </w:r>
          </w:p>
        </w:tc>
        <w:tc>
          <w:tcPr>
            <w:tcW w:w="2915" w:type="dxa"/>
            <w:vAlign w:val="bottom"/>
          </w:tcPr>
          <w:p w14:paraId="3818E947" w14:textId="27D79C69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MORGAN</w:t>
            </w:r>
          </w:p>
        </w:tc>
      </w:tr>
      <w:tr w:rsidR="00773775" w:rsidRPr="00773775" w14:paraId="5B4DCDDE" w14:textId="77777777" w:rsidTr="00773775">
        <w:trPr>
          <w:trHeight w:val="438"/>
          <w:jc w:val="center"/>
        </w:trPr>
        <w:tc>
          <w:tcPr>
            <w:tcW w:w="3531" w:type="dxa"/>
            <w:vAlign w:val="bottom"/>
          </w:tcPr>
          <w:p w14:paraId="58258224" w14:textId="15983998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Eoin</w:t>
            </w:r>
          </w:p>
        </w:tc>
        <w:tc>
          <w:tcPr>
            <w:tcW w:w="2915" w:type="dxa"/>
            <w:vAlign w:val="bottom"/>
          </w:tcPr>
          <w:p w14:paraId="31FE9431" w14:textId="0BE640B5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O'SULLIVAN </w:t>
            </w:r>
          </w:p>
        </w:tc>
      </w:tr>
      <w:tr w:rsidR="00773775" w:rsidRPr="00773775" w14:paraId="38BAC55E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52DF9C95" w14:textId="1B4D13FB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lastRenderedPageBreak/>
              <w:t>Richard</w:t>
            </w:r>
          </w:p>
        </w:tc>
        <w:tc>
          <w:tcPr>
            <w:tcW w:w="2915" w:type="dxa"/>
            <w:vAlign w:val="bottom"/>
          </w:tcPr>
          <w:p w14:paraId="6786DF49" w14:textId="77044ECF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ORAM</w:t>
            </w:r>
          </w:p>
        </w:tc>
      </w:tr>
      <w:tr w:rsidR="00773775" w:rsidRPr="00773775" w14:paraId="665C88BB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70326DF4" w14:textId="7B50581A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Chris</w:t>
            </w:r>
          </w:p>
        </w:tc>
        <w:tc>
          <w:tcPr>
            <w:tcW w:w="2915" w:type="dxa"/>
            <w:vAlign w:val="bottom"/>
          </w:tcPr>
          <w:p w14:paraId="59B11C6E" w14:textId="5450D5DB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OWEN</w:t>
            </w:r>
          </w:p>
        </w:tc>
      </w:tr>
      <w:tr w:rsidR="00773775" w:rsidRPr="00773775" w14:paraId="3E8359EB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06F65D81" w14:textId="3C290880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Praveen</w:t>
            </w:r>
          </w:p>
        </w:tc>
        <w:tc>
          <w:tcPr>
            <w:tcW w:w="2915" w:type="dxa"/>
            <w:vAlign w:val="bottom"/>
          </w:tcPr>
          <w:p w14:paraId="346DE319" w14:textId="0D37FD74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PATEL</w:t>
            </w:r>
          </w:p>
        </w:tc>
      </w:tr>
      <w:tr w:rsidR="00773775" w:rsidRPr="00773775" w14:paraId="78B47CE5" w14:textId="77777777" w:rsidTr="00773775">
        <w:trPr>
          <w:trHeight w:val="438"/>
          <w:jc w:val="center"/>
        </w:trPr>
        <w:tc>
          <w:tcPr>
            <w:tcW w:w="3531" w:type="dxa"/>
            <w:vAlign w:val="bottom"/>
          </w:tcPr>
          <w:p w14:paraId="501D6B28" w14:textId="380314A5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Euan</w:t>
            </w:r>
          </w:p>
        </w:tc>
        <w:tc>
          <w:tcPr>
            <w:tcW w:w="2915" w:type="dxa"/>
            <w:vAlign w:val="bottom"/>
          </w:tcPr>
          <w:p w14:paraId="13A4AEC2" w14:textId="693BDF0C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PATERSON</w:t>
            </w:r>
          </w:p>
        </w:tc>
      </w:tr>
      <w:tr w:rsidR="00773775" w:rsidRPr="00773775" w14:paraId="6DB0521E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3F284D96" w14:textId="38E8B8C9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Tunde</w:t>
            </w:r>
          </w:p>
        </w:tc>
        <w:tc>
          <w:tcPr>
            <w:tcW w:w="2915" w:type="dxa"/>
            <w:vAlign w:val="bottom"/>
          </w:tcPr>
          <w:p w14:paraId="083538A8" w14:textId="5305C04C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PETO</w:t>
            </w:r>
          </w:p>
        </w:tc>
      </w:tr>
      <w:tr w:rsidR="00773775" w:rsidRPr="00773775" w14:paraId="1226B899" w14:textId="77777777" w:rsidTr="00773775">
        <w:trPr>
          <w:trHeight w:val="697"/>
          <w:jc w:val="center"/>
        </w:trPr>
        <w:tc>
          <w:tcPr>
            <w:tcW w:w="3531" w:type="dxa"/>
            <w:vAlign w:val="bottom"/>
          </w:tcPr>
          <w:p w14:paraId="204B4069" w14:textId="1EAF162D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Axel</w:t>
            </w:r>
          </w:p>
        </w:tc>
        <w:tc>
          <w:tcPr>
            <w:tcW w:w="2915" w:type="dxa"/>
            <w:vAlign w:val="bottom"/>
          </w:tcPr>
          <w:p w14:paraId="01F2CB33" w14:textId="3DF28BC6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PETZOLD</w:t>
            </w:r>
          </w:p>
        </w:tc>
      </w:tr>
      <w:tr w:rsidR="00773775" w:rsidRPr="00773775" w14:paraId="6A4AB7EC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7284795B" w14:textId="1CE8F317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Nikolas</w:t>
            </w:r>
          </w:p>
        </w:tc>
        <w:tc>
          <w:tcPr>
            <w:tcW w:w="2915" w:type="dxa"/>
            <w:vAlign w:val="bottom"/>
          </w:tcPr>
          <w:p w14:paraId="5F30859A" w14:textId="2FC269C3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PONTIKOS</w:t>
            </w:r>
          </w:p>
        </w:tc>
      </w:tr>
      <w:tr w:rsidR="00773775" w:rsidRPr="00773775" w14:paraId="7BA75DBC" w14:textId="77777777" w:rsidTr="00773775">
        <w:trPr>
          <w:trHeight w:val="438"/>
          <w:jc w:val="center"/>
        </w:trPr>
        <w:tc>
          <w:tcPr>
            <w:tcW w:w="3531" w:type="dxa"/>
            <w:vAlign w:val="bottom"/>
          </w:tcPr>
          <w:p w14:paraId="4F7EBA11" w14:textId="50601E5A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proofErr w:type="spellStart"/>
            <w:r w:rsidRPr="00773775">
              <w:rPr>
                <w:rFonts w:ascii="Arial" w:hAnsi="Arial" w:cs="Arial"/>
                <w:color w:val="000000"/>
                <w:sz w:val="22"/>
              </w:rPr>
              <w:t>Jugnoo</w:t>
            </w:r>
            <w:proofErr w:type="spellEnd"/>
          </w:p>
        </w:tc>
        <w:tc>
          <w:tcPr>
            <w:tcW w:w="2915" w:type="dxa"/>
            <w:vAlign w:val="bottom"/>
          </w:tcPr>
          <w:p w14:paraId="4BB4F624" w14:textId="12794B99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RAHI </w:t>
            </w:r>
          </w:p>
        </w:tc>
      </w:tr>
      <w:tr w:rsidR="00773775" w:rsidRPr="00773775" w14:paraId="13127C82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5EC3F832" w14:textId="5255EB72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proofErr w:type="spellStart"/>
            <w:r w:rsidRPr="00773775">
              <w:rPr>
                <w:rFonts w:ascii="Arial" w:hAnsi="Arial" w:cs="Arial"/>
                <w:color w:val="000000"/>
                <w:sz w:val="22"/>
              </w:rPr>
              <w:t>Alicja</w:t>
            </w:r>
            <w:proofErr w:type="spellEnd"/>
          </w:p>
        </w:tc>
        <w:tc>
          <w:tcPr>
            <w:tcW w:w="2915" w:type="dxa"/>
            <w:vAlign w:val="bottom"/>
          </w:tcPr>
          <w:p w14:paraId="1F157C98" w14:textId="45365D77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RUDNICKA </w:t>
            </w:r>
          </w:p>
        </w:tc>
      </w:tr>
      <w:tr w:rsidR="00773775" w:rsidRPr="00773775" w14:paraId="670C7726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473F4A36" w14:textId="51AC6B08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Naveed</w:t>
            </w:r>
          </w:p>
        </w:tc>
        <w:tc>
          <w:tcPr>
            <w:tcW w:w="2915" w:type="dxa"/>
            <w:vAlign w:val="bottom"/>
          </w:tcPr>
          <w:p w14:paraId="620EE24A" w14:textId="5E92F2B6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Sattar</w:t>
            </w:r>
          </w:p>
        </w:tc>
      </w:tr>
      <w:tr w:rsidR="00773775" w:rsidRPr="00773775" w14:paraId="74AE98F6" w14:textId="77777777" w:rsidTr="00773775">
        <w:trPr>
          <w:trHeight w:val="438"/>
          <w:jc w:val="center"/>
        </w:trPr>
        <w:tc>
          <w:tcPr>
            <w:tcW w:w="3531" w:type="dxa"/>
            <w:vAlign w:val="bottom"/>
          </w:tcPr>
          <w:p w14:paraId="6443CDAF" w14:textId="46762408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Jay</w:t>
            </w:r>
          </w:p>
        </w:tc>
        <w:tc>
          <w:tcPr>
            <w:tcW w:w="2915" w:type="dxa"/>
            <w:vAlign w:val="bottom"/>
          </w:tcPr>
          <w:p w14:paraId="1836AD76" w14:textId="3D5120AC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SELF</w:t>
            </w:r>
          </w:p>
        </w:tc>
      </w:tr>
      <w:tr w:rsidR="00773775" w:rsidRPr="00773775" w14:paraId="4550AB64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692F0CE0" w14:textId="6C5F312F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Panagiotis</w:t>
            </w:r>
          </w:p>
        </w:tc>
        <w:tc>
          <w:tcPr>
            <w:tcW w:w="2915" w:type="dxa"/>
            <w:vAlign w:val="bottom"/>
          </w:tcPr>
          <w:p w14:paraId="4D0DE2CA" w14:textId="1AEEDBF3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SERGOUNIOTIS</w:t>
            </w:r>
          </w:p>
        </w:tc>
      </w:tr>
      <w:tr w:rsidR="00773775" w:rsidRPr="00773775" w14:paraId="7EDB27CD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42CBF47E" w14:textId="5878C720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proofErr w:type="spellStart"/>
            <w:r w:rsidRPr="00773775">
              <w:rPr>
                <w:rFonts w:ascii="Arial" w:hAnsi="Arial" w:cs="Arial"/>
                <w:color w:val="000000"/>
                <w:sz w:val="22"/>
              </w:rPr>
              <w:t>Sobha</w:t>
            </w:r>
            <w:proofErr w:type="spellEnd"/>
          </w:p>
        </w:tc>
        <w:tc>
          <w:tcPr>
            <w:tcW w:w="2915" w:type="dxa"/>
            <w:vAlign w:val="bottom"/>
          </w:tcPr>
          <w:p w14:paraId="256F6575" w14:textId="2C7C0C44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SIVAPRASAD</w:t>
            </w:r>
          </w:p>
        </w:tc>
      </w:tr>
      <w:tr w:rsidR="00773775" w:rsidRPr="00773775" w14:paraId="40E8AA8A" w14:textId="77777777" w:rsidTr="00773775">
        <w:trPr>
          <w:trHeight w:val="438"/>
          <w:jc w:val="center"/>
        </w:trPr>
        <w:tc>
          <w:tcPr>
            <w:tcW w:w="3531" w:type="dxa"/>
            <w:vAlign w:val="bottom"/>
          </w:tcPr>
          <w:p w14:paraId="3892E7CC" w14:textId="2DEF46ED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David</w:t>
            </w:r>
          </w:p>
        </w:tc>
        <w:tc>
          <w:tcPr>
            <w:tcW w:w="2915" w:type="dxa"/>
            <w:vAlign w:val="bottom"/>
          </w:tcPr>
          <w:p w14:paraId="76D34E8E" w14:textId="4F80AABE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STEEL</w:t>
            </w:r>
          </w:p>
        </w:tc>
      </w:tr>
      <w:tr w:rsidR="00773775" w:rsidRPr="00773775" w14:paraId="16230472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38E342DB" w14:textId="16232127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Irene</w:t>
            </w:r>
          </w:p>
        </w:tc>
        <w:tc>
          <w:tcPr>
            <w:tcW w:w="2915" w:type="dxa"/>
            <w:vAlign w:val="bottom"/>
          </w:tcPr>
          <w:p w14:paraId="0188936B" w14:textId="5CBB9EBF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STRATTON </w:t>
            </w:r>
          </w:p>
        </w:tc>
      </w:tr>
      <w:tr w:rsidR="00773775" w:rsidRPr="00773775" w14:paraId="7EADF56E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586E3FD0" w14:textId="24C5ED77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Nicholas</w:t>
            </w:r>
          </w:p>
        </w:tc>
        <w:tc>
          <w:tcPr>
            <w:tcW w:w="2915" w:type="dxa"/>
            <w:vAlign w:val="bottom"/>
          </w:tcPr>
          <w:p w14:paraId="1892E376" w14:textId="5833AD2B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STROUTHIDIS</w:t>
            </w:r>
          </w:p>
        </w:tc>
      </w:tr>
      <w:tr w:rsidR="00773775" w:rsidRPr="00773775" w14:paraId="69B5BFE1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72AD8088" w14:textId="51873AA3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Cathie</w:t>
            </w:r>
          </w:p>
        </w:tc>
        <w:tc>
          <w:tcPr>
            <w:tcW w:w="2915" w:type="dxa"/>
            <w:vAlign w:val="bottom"/>
          </w:tcPr>
          <w:p w14:paraId="0528E01D" w14:textId="4BE16E42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SUDLOW</w:t>
            </w:r>
          </w:p>
        </w:tc>
      </w:tr>
      <w:tr w:rsidR="00773775" w:rsidRPr="00773775" w14:paraId="5BA06094" w14:textId="77777777" w:rsidTr="00773775">
        <w:trPr>
          <w:trHeight w:val="438"/>
          <w:jc w:val="center"/>
        </w:trPr>
        <w:tc>
          <w:tcPr>
            <w:tcW w:w="3531" w:type="dxa"/>
          </w:tcPr>
          <w:p w14:paraId="7C8EFFAA" w14:textId="224FBB29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proofErr w:type="spellStart"/>
            <w:r w:rsidRPr="00773775">
              <w:rPr>
                <w:rFonts w:ascii="Arial" w:hAnsi="Arial" w:cs="Arial"/>
                <w:color w:val="000000"/>
                <w:sz w:val="22"/>
              </w:rPr>
              <w:t>Zihan</w:t>
            </w:r>
            <w:proofErr w:type="spellEnd"/>
          </w:p>
        </w:tc>
        <w:tc>
          <w:tcPr>
            <w:tcW w:w="2915" w:type="dxa"/>
          </w:tcPr>
          <w:p w14:paraId="14F3104D" w14:textId="67CBDDEC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SUN</w:t>
            </w:r>
          </w:p>
        </w:tc>
      </w:tr>
      <w:tr w:rsidR="00773775" w:rsidRPr="00773775" w14:paraId="2BB984A6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32A5F04C" w14:textId="130D9242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Robyn</w:t>
            </w:r>
          </w:p>
        </w:tc>
        <w:tc>
          <w:tcPr>
            <w:tcW w:w="2915" w:type="dxa"/>
            <w:vAlign w:val="bottom"/>
          </w:tcPr>
          <w:p w14:paraId="230067FB" w14:textId="0AB0BA8F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TAPP</w:t>
            </w:r>
          </w:p>
        </w:tc>
      </w:tr>
      <w:tr w:rsidR="00773775" w:rsidRPr="00773775" w14:paraId="2357F68F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0722A84E" w14:textId="38F1A57D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proofErr w:type="spellStart"/>
            <w:r w:rsidRPr="00773775">
              <w:rPr>
                <w:rFonts w:ascii="Arial" w:hAnsi="Arial" w:cs="Arial"/>
                <w:color w:val="000000"/>
                <w:sz w:val="22"/>
              </w:rPr>
              <w:t>Dhanes</w:t>
            </w:r>
            <w:proofErr w:type="spellEnd"/>
          </w:p>
        </w:tc>
        <w:tc>
          <w:tcPr>
            <w:tcW w:w="2915" w:type="dxa"/>
            <w:vAlign w:val="bottom"/>
          </w:tcPr>
          <w:p w14:paraId="579F5D33" w14:textId="29668653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THOMAS </w:t>
            </w:r>
          </w:p>
        </w:tc>
      </w:tr>
      <w:tr w:rsidR="00773775" w:rsidRPr="00773775" w14:paraId="5FD57039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009A8DD1" w14:textId="5D3BF6CB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Emanuele</w:t>
            </w:r>
          </w:p>
        </w:tc>
        <w:tc>
          <w:tcPr>
            <w:tcW w:w="2915" w:type="dxa"/>
            <w:vAlign w:val="bottom"/>
          </w:tcPr>
          <w:p w14:paraId="443F3170" w14:textId="60779F03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TRUCCO</w:t>
            </w:r>
          </w:p>
        </w:tc>
      </w:tr>
      <w:tr w:rsidR="00773775" w:rsidRPr="00773775" w14:paraId="2481A561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1A3F1692" w14:textId="681C2B0D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Adnan</w:t>
            </w:r>
          </w:p>
        </w:tc>
        <w:tc>
          <w:tcPr>
            <w:tcW w:w="2915" w:type="dxa"/>
            <w:vAlign w:val="bottom"/>
          </w:tcPr>
          <w:p w14:paraId="0151AD0B" w14:textId="1BAC8052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TUFAIL</w:t>
            </w:r>
          </w:p>
        </w:tc>
      </w:tr>
      <w:tr w:rsidR="00773775" w:rsidRPr="00773775" w14:paraId="3C7CE9E1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643F6BC9" w14:textId="458516F3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Ananth</w:t>
            </w:r>
          </w:p>
        </w:tc>
        <w:tc>
          <w:tcPr>
            <w:tcW w:w="2915" w:type="dxa"/>
            <w:vAlign w:val="bottom"/>
          </w:tcPr>
          <w:p w14:paraId="7016F9E0" w14:textId="1DCE4FAE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VISWANATHAN</w:t>
            </w:r>
          </w:p>
        </w:tc>
      </w:tr>
      <w:tr w:rsidR="00773775" w:rsidRPr="00773775" w14:paraId="40FDC3C4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1A11FE34" w14:textId="0ED3932A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Veronique</w:t>
            </w:r>
          </w:p>
        </w:tc>
        <w:tc>
          <w:tcPr>
            <w:tcW w:w="2915" w:type="dxa"/>
            <w:vAlign w:val="bottom"/>
          </w:tcPr>
          <w:p w14:paraId="3F51D24E" w14:textId="65C17AA3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VITART</w:t>
            </w:r>
          </w:p>
        </w:tc>
      </w:tr>
      <w:tr w:rsidR="00773775" w:rsidRPr="00773775" w14:paraId="24453228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13B3EC14" w14:textId="4A8AAAE3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Mike</w:t>
            </w:r>
          </w:p>
        </w:tc>
        <w:tc>
          <w:tcPr>
            <w:tcW w:w="2915" w:type="dxa"/>
            <w:vAlign w:val="bottom"/>
          </w:tcPr>
          <w:p w14:paraId="7874649F" w14:textId="44CAA0FA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WEEDON</w:t>
            </w:r>
          </w:p>
        </w:tc>
      </w:tr>
      <w:tr w:rsidR="00773775" w:rsidRPr="00773775" w14:paraId="1891BB52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462600E4" w14:textId="2C8E80D8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lastRenderedPageBreak/>
              <w:t>Katie</w:t>
            </w:r>
          </w:p>
        </w:tc>
        <w:tc>
          <w:tcPr>
            <w:tcW w:w="2915" w:type="dxa"/>
            <w:vAlign w:val="bottom"/>
          </w:tcPr>
          <w:p w14:paraId="3AFD0ABD" w14:textId="71F1B921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WILLIAMS</w:t>
            </w:r>
          </w:p>
        </w:tc>
      </w:tr>
      <w:tr w:rsidR="00773775" w:rsidRPr="00773775" w14:paraId="24BB3975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218A1032" w14:textId="61581EF2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Cathy </w:t>
            </w:r>
          </w:p>
        </w:tc>
        <w:tc>
          <w:tcPr>
            <w:tcW w:w="2915" w:type="dxa"/>
            <w:vAlign w:val="bottom"/>
          </w:tcPr>
          <w:p w14:paraId="489C06BC" w14:textId="0CA822C7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WILLIAMS</w:t>
            </w:r>
          </w:p>
        </w:tc>
      </w:tr>
      <w:tr w:rsidR="00773775" w:rsidRPr="00773775" w14:paraId="401B7BC4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5593D6AE" w14:textId="294ADF3F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Jayne</w:t>
            </w:r>
          </w:p>
        </w:tc>
        <w:tc>
          <w:tcPr>
            <w:tcW w:w="2915" w:type="dxa"/>
            <w:vAlign w:val="bottom"/>
          </w:tcPr>
          <w:p w14:paraId="239FAF79" w14:textId="38633B25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WOODSIDE</w:t>
            </w:r>
          </w:p>
        </w:tc>
      </w:tr>
      <w:tr w:rsidR="00773775" w:rsidRPr="00773775" w14:paraId="6734FF84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1AB2D229" w14:textId="51E0CA50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Max</w:t>
            </w:r>
          </w:p>
        </w:tc>
        <w:tc>
          <w:tcPr>
            <w:tcW w:w="2915" w:type="dxa"/>
            <w:vAlign w:val="bottom"/>
          </w:tcPr>
          <w:p w14:paraId="59352764" w14:textId="37BE5107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YATES</w:t>
            </w:r>
          </w:p>
        </w:tc>
      </w:tr>
      <w:tr w:rsidR="00773775" w:rsidRPr="00773775" w14:paraId="420047EA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7501F50D" w14:textId="1B375DF3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773775">
              <w:rPr>
                <w:rFonts w:ascii="Arial" w:hAnsi="Arial" w:cs="Arial"/>
                <w:color w:val="000000"/>
                <w:sz w:val="22"/>
              </w:rPr>
              <w:t>Yalin</w:t>
            </w:r>
            <w:proofErr w:type="spellEnd"/>
          </w:p>
        </w:tc>
        <w:tc>
          <w:tcPr>
            <w:tcW w:w="2915" w:type="dxa"/>
            <w:vAlign w:val="bottom"/>
          </w:tcPr>
          <w:p w14:paraId="6722ED8E" w14:textId="361BF60A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ZHENG</w:t>
            </w:r>
          </w:p>
        </w:tc>
      </w:tr>
      <w:tr w:rsidR="00773775" w:rsidRPr="00773775" w14:paraId="6D772312" w14:textId="77777777" w:rsidTr="00773775">
        <w:trPr>
          <w:trHeight w:val="418"/>
          <w:jc w:val="center"/>
        </w:trPr>
        <w:tc>
          <w:tcPr>
            <w:tcW w:w="3531" w:type="dxa"/>
            <w:vAlign w:val="bottom"/>
          </w:tcPr>
          <w:p w14:paraId="6352EC3A" w14:textId="69BAB167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Mervyn</w:t>
            </w:r>
          </w:p>
        </w:tc>
        <w:tc>
          <w:tcPr>
            <w:tcW w:w="2915" w:type="dxa"/>
            <w:vAlign w:val="bottom"/>
          </w:tcPr>
          <w:p w14:paraId="7F3D4B1A" w14:textId="3A34991B" w:rsidR="00773775" w:rsidRPr="00773775" w:rsidRDefault="00773775" w:rsidP="00773775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773775">
              <w:rPr>
                <w:rFonts w:ascii="Arial" w:hAnsi="Arial" w:cs="Arial"/>
                <w:color w:val="000000"/>
                <w:sz w:val="22"/>
              </w:rPr>
              <w:t>THOMAS </w:t>
            </w:r>
          </w:p>
        </w:tc>
      </w:tr>
    </w:tbl>
    <w:p w14:paraId="1CB2373B" w14:textId="77777777" w:rsidR="00F23265" w:rsidRDefault="00F23265"/>
    <w:sectPr w:rsidR="00F23265" w:rsidSect="006D5C8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DEB"/>
    <w:rsid w:val="0001043E"/>
    <w:rsid w:val="00011E18"/>
    <w:rsid w:val="00021797"/>
    <w:rsid w:val="0003311C"/>
    <w:rsid w:val="00063218"/>
    <w:rsid w:val="00074FC9"/>
    <w:rsid w:val="00076A7A"/>
    <w:rsid w:val="00087823"/>
    <w:rsid w:val="00094FF9"/>
    <w:rsid w:val="000C3917"/>
    <w:rsid w:val="000D0264"/>
    <w:rsid w:val="00103808"/>
    <w:rsid w:val="00115EC2"/>
    <w:rsid w:val="001341B2"/>
    <w:rsid w:val="001374D2"/>
    <w:rsid w:val="00177236"/>
    <w:rsid w:val="00181E26"/>
    <w:rsid w:val="00196B86"/>
    <w:rsid w:val="001B1E70"/>
    <w:rsid w:val="001B64B4"/>
    <w:rsid w:val="001C12D3"/>
    <w:rsid w:val="001E3293"/>
    <w:rsid w:val="001F326D"/>
    <w:rsid w:val="00201BE2"/>
    <w:rsid w:val="00216AD3"/>
    <w:rsid w:val="0024379F"/>
    <w:rsid w:val="00257B40"/>
    <w:rsid w:val="002728C8"/>
    <w:rsid w:val="002766F2"/>
    <w:rsid w:val="00293AEC"/>
    <w:rsid w:val="002C7BF9"/>
    <w:rsid w:val="002D3657"/>
    <w:rsid w:val="002E074B"/>
    <w:rsid w:val="002F4E3A"/>
    <w:rsid w:val="00301E7B"/>
    <w:rsid w:val="00312B24"/>
    <w:rsid w:val="0034188C"/>
    <w:rsid w:val="00351CD8"/>
    <w:rsid w:val="00374ABE"/>
    <w:rsid w:val="003B2F6B"/>
    <w:rsid w:val="003B633E"/>
    <w:rsid w:val="003C2E2A"/>
    <w:rsid w:val="003D6E07"/>
    <w:rsid w:val="003E4F59"/>
    <w:rsid w:val="00423A40"/>
    <w:rsid w:val="00424A88"/>
    <w:rsid w:val="004418EE"/>
    <w:rsid w:val="00464E72"/>
    <w:rsid w:val="00466401"/>
    <w:rsid w:val="00485734"/>
    <w:rsid w:val="00496213"/>
    <w:rsid w:val="004A03E9"/>
    <w:rsid w:val="004D71C7"/>
    <w:rsid w:val="004D77D8"/>
    <w:rsid w:val="00507E2B"/>
    <w:rsid w:val="005256F3"/>
    <w:rsid w:val="00532120"/>
    <w:rsid w:val="0053655B"/>
    <w:rsid w:val="005568B6"/>
    <w:rsid w:val="005652DE"/>
    <w:rsid w:val="005B105D"/>
    <w:rsid w:val="005D4A62"/>
    <w:rsid w:val="005D64A9"/>
    <w:rsid w:val="005F6043"/>
    <w:rsid w:val="00601A5F"/>
    <w:rsid w:val="00604992"/>
    <w:rsid w:val="0063590A"/>
    <w:rsid w:val="006650A1"/>
    <w:rsid w:val="006667C4"/>
    <w:rsid w:val="00673AB6"/>
    <w:rsid w:val="00676C7A"/>
    <w:rsid w:val="006826BE"/>
    <w:rsid w:val="00693DA3"/>
    <w:rsid w:val="006A50D4"/>
    <w:rsid w:val="006C5948"/>
    <w:rsid w:val="006D3725"/>
    <w:rsid w:val="006D5C8E"/>
    <w:rsid w:val="006D5D51"/>
    <w:rsid w:val="006E4FB3"/>
    <w:rsid w:val="006F4669"/>
    <w:rsid w:val="00723156"/>
    <w:rsid w:val="00757224"/>
    <w:rsid w:val="0077150A"/>
    <w:rsid w:val="00773775"/>
    <w:rsid w:val="007A1964"/>
    <w:rsid w:val="007A55E6"/>
    <w:rsid w:val="007C7C77"/>
    <w:rsid w:val="007D0015"/>
    <w:rsid w:val="00811647"/>
    <w:rsid w:val="00815F23"/>
    <w:rsid w:val="0082148B"/>
    <w:rsid w:val="0085279E"/>
    <w:rsid w:val="00855303"/>
    <w:rsid w:val="00856B02"/>
    <w:rsid w:val="00892350"/>
    <w:rsid w:val="00893D04"/>
    <w:rsid w:val="008C14D5"/>
    <w:rsid w:val="008D1246"/>
    <w:rsid w:val="008D3773"/>
    <w:rsid w:val="008F4626"/>
    <w:rsid w:val="009007EE"/>
    <w:rsid w:val="009013BD"/>
    <w:rsid w:val="00927917"/>
    <w:rsid w:val="00932ACB"/>
    <w:rsid w:val="00976301"/>
    <w:rsid w:val="00981A6E"/>
    <w:rsid w:val="0098356A"/>
    <w:rsid w:val="009C7634"/>
    <w:rsid w:val="009D0510"/>
    <w:rsid w:val="009D4806"/>
    <w:rsid w:val="009E2BC3"/>
    <w:rsid w:val="009E442B"/>
    <w:rsid w:val="00A01AA3"/>
    <w:rsid w:val="00A0283F"/>
    <w:rsid w:val="00A12E94"/>
    <w:rsid w:val="00A14192"/>
    <w:rsid w:val="00A23CE9"/>
    <w:rsid w:val="00A40D62"/>
    <w:rsid w:val="00A425DE"/>
    <w:rsid w:val="00A42D9A"/>
    <w:rsid w:val="00A74B24"/>
    <w:rsid w:val="00A819C9"/>
    <w:rsid w:val="00A8411B"/>
    <w:rsid w:val="00AC5164"/>
    <w:rsid w:val="00AD1E3C"/>
    <w:rsid w:val="00AE4D88"/>
    <w:rsid w:val="00AF0382"/>
    <w:rsid w:val="00B06517"/>
    <w:rsid w:val="00B1453B"/>
    <w:rsid w:val="00B52614"/>
    <w:rsid w:val="00B64C96"/>
    <w:rsid w:val="00B75783"/>
    <w:rsid w:val="00BA4BB6"/>
    <w:rsid w:val="00BB0BDD"/>
    <w:rsid w:val="00BB31F0"/>
    <w:rsid w:val="00BE2DC9"/>
    <w:rsid w:val="00BE7A4D"/>
    <w:rsid w:val="00C213B2"/>
    <w:rsid w:val="00C26A12"/>
    <w:rsid w:val="00C47590"/>
    <w:rsid w:val="00C8373F"/>
    <w:rsid w:val="00C90503"/>
    <w:rsid w:val="00C912B1"/>
    <w:rsid w:val="00C91ED2"/>
    <w:rsid w:val="00CA2F81"/>
    <w:rsid w:val="00CD680D"/>
    <w:rsid w:val="00CF265C"/>
    <w:rsid w:val="00CF5DF9"/>
    <w:rsid w:val="00D22107"/>
    <w:rsid w:val="00D229D8"/>
    <w:rsid w:val="00D2501E"/>
    <w:rsid w:val="00D3643D"/>
    <w:rsid w:val="00D40189"/>
    <w:rsid w:val="00D74A89"/>
    <w:rsid w:val="00D90900"/>
    <w:rsid w:val="00D94E8E"/>
    <w:rsid w:val="00DA6D89"/>
    <w:rsid w:val="00DC6239"/>
    <w:rsid w:val="00DD2A93"/>
    <w:rsid w:val="00DE63C6"/>
    <w:rsid w:val="00DF0EF0"/>
    <w:rsid w:val="00DF1FC3"/>
    <w:rsid w:val="00E15F25"/>
    <w:rsid w:val="00E220F7"/>
    <w:rsid w:val="00E2360D"/>
    <w:rsid w:val="00E37AC8"/>
    <w:rsid w:val="00E65DEB"/>
    <w:rsid w:val="00E80ED3"/>
    <w:rsid w:val="00E822D0"/>
    <w:rsid w:val="00EB13F7"/>
    <w:rsid w:val="00EE284E"/>
    <w:rsid w:val="00EE4135"/>
    <w:rsid w:val="00EE5C20"/>
    <w:rsid w:val="00EF32F5"/>
    <w:rsid w:val="00F119B7"/>
    <w:rsid w:val="00F23265"/>
    <w:rsid w:val="00F83D20"/>
    <w:rsid w:val="00F94898"/>
    <w:rsid w:val="00FA0A01"/>
    <w:rsid w:val="00FB7582"/>
    <w:rsid w:val="00FC38D4"/>
    <w:rsid w:val="00FC4D86"/>
    <w:rsid w:val="00FE33F4"/>
    <w:rsid w:val="00FF2213"/>
    <w:rsid w:val="00FF6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2527CD"/>
  <w14:defaultImageDpi w14:val="32767"/>
  <w15:chartTrackingRefBased/>
  <w15:docId w15:val="{866494D0-9C42-724C-8205-36590B62B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65DEB"/>
    <w:pPr>
      <w:spacing w:after="160" w:line="480" w:lineRule="auto"/>
      <w:jc w:val="both"/>
    </w:pPr>
    <w:rPr>
      <w:rFonts w:ascii="Times New Roman" w:hAnsi="Times New Roman"/>
      <w:kern w:val="0"/>
      <w:szCs w:val="22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5DEB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5DEB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5DEB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5DEB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5DEB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5DEB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5DEB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5DEB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5DEB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5D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5D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5D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5D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5D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5D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5D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5D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5D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5DE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5D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5DEB"/>
    <w:pPr>
      <w:numPr>
        <w:ilvl w:val="1"/>
      </w:numPr>
      <w:spacing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5D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5DEB"/>
    <w:pPr>
      <w:spacing w:before="160" w:line="240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5D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5DEB"/>
    <w:pPr>
      <w:spacing w:after="0" w:line="240" w:lineRule="auto"/>
      <w:ind w:left="720"/>
      <w:contextualSpacing/>
      <w:jc w:val="left"/>
    </w:pPr>
    <w:rPr>
      <w:rFonts w:asciiTheme="minorHAnsi" w:hAnsiTheme="minorHAnsi"/>
      <w:kern w:val="2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5D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5D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5D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5D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99"/>
    <w:rsid w:val="00E65DEB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gfried Wagner</dc:creator>
  <cp:keywords/>
  <dc:description/>
  <cp:lastModifiedBy>Siegfried Wagner</cp:lastModifiedBy>
  <cp:revision>3</cp:revision>
  <dcterms:created xsi:type="dcterms:W3CDTF">2024-01-27T17:11:00Z</dcterms:created>
  <dcterms:modified xsi:type="dcterms:W3CDTF">2024-01-28T15:00:00Z</dcterms:modified>
</cp:coreProperties>
</file>